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290B" w:rsidRPr="002046C4" w:rsidRDefault="006C290B" w:rsidP="006C290B">
      <w:pPr>
        <w:pStyle w:val="Titre3"/>
        <w:rPr>
          <w:rFonts w:asciiTheme="majorBidi" w:hAnsiTheme="majorBidi"/>
          <w:color w:val="000000" w:themeColor="text1"/>
          <w:sz w:val="20"/>
          <w:szCs w:val="20"/>
          <w:lang w:val="en-GB"/>
        </w:rPr>
      </w:pPr>
      <w:bookmarkStart w:id="0" w:name="_Toc499983120"/>
      <w:r>
        <w:rPr>
          <w:rFonts w:asciiTheme="majorBidi" w:hAnsiTheme="majorBidi"/>
          <w:color w:val="000000" w:themeColor="text1"/>
          <w:sz w:val="20"/>
          <w:szCs w:val="20"/>
          <w:lang w:val="en-GB"/>
        </w:rPr>
        <w:t>Table S4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 xml:space="preserve">. Average treatment effect on the treated for selected child health indicators among households drinking water meeting SDG 6.1 </w: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t>norms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 xml:space="preserve"> as compared to those drinking water </w:t>
      </w: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t>from an improved source that does not satisfy SDG 6.1 norms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 xml:space="preserve">, inverse probability of treatment weighted </w:t>
      </w:r>
      <w:r w:rsidRPr="008C547F">
        <w:rPr>
          <w:rFonts w:asciiTheme="majorBidi" w:hAnsiTheme="majorBidi"/>
          <w:color w:val="000000" w:themeColor="text1"/>
          <w:sz w:val="20"/>
          <w:szCs w:val="20"/>
          <w:lang w:val="en-GB"/>
        </w:rPr>
        <w:t>sample (N=1088)</w:t>
      </w:r>
      <w:bookmarkEnd w:id="0"/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 xml:space="preserve">   </w:t>
      </w:r>
    </w:p>
    <w:p w:rsidR="006C290B" w:rsidRPr="002046C4" w:rsidRDefault="006C290B" w:rsidP="006C290B">
      <w:pPr>
        <w:rPr>
          <w:rFonts w:asciiTheme="majorBidi" w:hAnsiTheme="majorBidi"/>
          <w:b/>
          <w:color w:val="000000" w:themeColor="text1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1"/>
        <w:gridCol w:w="635"/>
        <w:gridCol w:w="912"/>
        <w:gridCol w:w="711"/>
        <w:gridCol w:w="665"/>
        <w:gridCol w:w="706"/>
        <w:gridCol w:w="635"/>
        <w:gridCol w:w="912"/>
        <w:gridCol w:w="711"/>
        <w:gridCol w:w="665"/>
        <w:gridCol w:w="706"/>
      </w:tblGrid>
      <w:tr w:rsidR="006C290B" w:rsidRPr="002046C4" w:rsidTr="001619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Models including only confounde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Full models</w:t>
            </w:r>
          </w:p>
        </w:tc>
      </w:tr>
      <w:tr w:rsidR="006C290B" w:rsidRPr="006C290B" w:rsidTr="001619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verage Treatment on the Treated (ATT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Average Treatment on the Treated (ATT)</w:t>
            </w:r>
          </w:p>
        </w:tc>
      </w:tr>
      <w:tr w:rsidR="006C290B" w:rsidRPr="002046C4" w:rsidTr="001619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2046C4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oef.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jc w:val="center"/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2046C4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oef.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jc w:val="center"/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90B" w:rsidRPr="002046C4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6C290B" w:rsidRPr="002046C4" w:rsidTr="001619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90B" w:rsidRPr="008C547F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C547F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Stun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8C547F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8C547F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8C547F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8C547F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8C547F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8C547F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(-0.109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8C547F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8C547F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90B" w:rsidRPr="00C94A21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C94A21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C94A21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C94A21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C94A21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C94A21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C94A21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C94A21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(-0.102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C94A21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C94A21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90B" w:rsidRPr="00C94A21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C94A21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226</w:t>
            </w:r>
          </w:p>
        </w:tc>
      </w:tr>
      <w:tr w:rsidR="006C290B" w:rsidRPr="002046C4" w:rsidTr="001619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90B" w:rsidRPr="00063920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063920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063920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063920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063920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063920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063920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063920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(-0.140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063920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063920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-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90B" w:rsidRPr="00CA595E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CA595E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BC61E8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BC61E8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BC61E8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BC61E8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BC61E8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BC61E8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(-0.139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90B" w:rsidRPr="00BC61E8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BC61E8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-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90B" w:rsidRPr="00BC61E8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BC61E8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16</w:t>
            </w:r>
          </w:p>
        </w:tc>
      </w:tr>
      <w:tr w:rsidR="006C290B" w:rsidRPr="002046C4" w:rsidTr="001619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90B" w:rsidRPr="00A36CB2" w:rsidRDefault="006C290B" w:rsidP="00161951">
            <w:pPr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36CB2">
              <w:rPr>
                <w:rFonts w:asciiTheme="majorBidi" w:eastAsia="Times New Roman" w:hAnsiTheme="majorBidi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Was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290B" w:rsidRPr="00A36CB2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A36CB2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290B" w:rsidRPr="00A36CB2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A36CB2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290B" w:rsidRPr="00A36CB2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A36CB2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(-0.051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290B" w:rsidRPr="00A36CB2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A36CB2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90B" w:rsidRPr="00A36CB2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A36CB2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290B" w:rsidRPr="00BC61E8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BC61E8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290B" w:rsidRPr="00BC61E8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BC61E8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290B" w:rsidRPr="00BC61E8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BC61E8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(-0.050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290B" w:rsidRPr="00BC61E8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BC61E8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0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90B" w:rsidRPr="00BC61E8" w:rsidRDefault="006C290B" w:rsidP="00161951">
            <w:pPr>
              <w:jc w:val="right"/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</w:pPr>
            <w:r w:rsidRPr="00BC61E8">
              <w:rPr>
                <w:rFonts w:asciiTheme="majorBidi" w:eastAsia="Times New Roman" w:hAnsiTheme="majorBidi" w:cs="Arial"/>
                <w:color w:val="000000" w:themeColor="text1"/>
                <w:sz w:val="16"/>
                <w:szCs w:val="16"/>
                <w:lang w:val="en-GB"/>
              </w:rPr>
              <w:t>0.735</w:t>
            </w:r>
          </w:p>
        </w:tc>
      </w:tr>
    </w:tbl>
    <w:p w:rsidR="006C290B" w:rsidRPr="002046C4" w:rsidRDefault="006C290B" w:rsidP="006C290B">
      <w:pPr>
        <w:rPr>
          <w:rFonts w:asciiTheme="majorBidi" w:hAnsiTheme="majorBidi"/>
          <w:b/>
          <w:color w:val="000000" w:themeColor="text1"/>
          <w:lang w:val="en-GB"/>
        </w:rPr>
      </w:pPr>
    </w:p>
    <w:p w:rsidR="006C290B" w:rsidRPr="002046C4" w:rsidRDefault="006C290B" w:rsidP="006C290B">
      <w:pPr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</w:pPr>
      <w:r w:rsidRPr="002046C4">
        <w:rPr>
          <w:rFonts w:asciiTheme="majorBidi" w:eastAsia="Times New Roman" w:hAnsiTheme="majorBidi" w:cs="Arial"/>
          <w:color w:val="000000" w:themeColor="text1"/>
          <w:sz w:val="20"/>
          <w:szCs w:val="20"/>
          <w:lang w:val="en-GB"/>
        </w:rPr>
        <w:t>*This is the mean absolute risk difference between treatment groups</w:t>
      </w:r>
    </w:p>
    <w:p w:rsidR="00922B7F" w:rsidRPr="006C290B" w:rsidRDefault="006C290B">
      <w:pPr>
        <w:rPr>
          <w:lang w:val="en-GB"/>
        </w:rPr>
      </w:pPr>
      <w:bookmarkStart w:id="1" w:name="_GoBack"/>
      <w:bookmarkEnd w:id="1"/>
    </w:p>
    <w:sectPr w:rsidR="00922B7F" w:rsidRPr="006C290B" w:rsidSect="008400AA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90B"/>
    <w:rsid w:val="00003029"/>
    <w:rsid w:val="00003423"/>
    <w:rsid w:val="00006994"/>
    <w:rsid w:val="00016EA7"/>
    <w:rsid w:val="00036499"/>
    <w:rsid w:val="0004678A"/>
    <w:rsid w:val="00061AA8"/>
    <w:rsid w:val="00073948"/>
    <w:rsid w:val="00077817"/>
    <w:rsid w:val="0008405E"/>
    <w:rsid w:val="00084CDD"/>
    <w:rsid w:val="000901D8"/>
    <w:rsid w:val="00097CD4"/>
    <w:rsid w:val="000A55D3"/>
    <w:rsid w:val="000C3D85"/>
    <w:rsid w:val="000C4E98"/>
    <w:rsid w:val="000E76B3"/>
    <w:rsid w:val="000F7A7E"/>
    <w:rsid w:val="00101C14"/>
    <w:rsid w:val="0011275E"/>
    <w:rsid w:val="00124BE8"/>
    <w:rsid w:val="001312E1"/>
    <w:rsid w:val="0013147F"/>
    <w:rsid w:val="00147B35"/>
    <w:rsid w:val="0015284D"/>
    <w:rsid w:val="001609EF"/>
    <w:rsid w:val="0019483B"/>
    <w:rsid w:val="001C33A4"/>
    <w:rsid w:val="001E3FC4"/>
    <w:rsid w:val="001F6532"/>
    <w:rsid w:val="002301A8"/>
    <w:rsid w:val="00235555"/>
    <w:rsid w:val="0024596D"/>
    <w:rsid w:val="00264328"/>
    <w:rsid w:val="002777F8"/>
    <w:rsid w:val="0029216A"/>
    <w:rsid w:val="002960BC"/>
    <w:rsid w:val="002A6D23"/>
    <w:rsid w:val="002B2A9B"/>
    <w:rsid w:val="002B355A"/>
    <w:rsid w:val="002C1CCD"/>
    <w:rsid w:val="00326B9A"/>
    <w:rsid w:val="003419A6"/>
    <w:rsid w:val="00374627"/>
    <w:rsid w:val="00395724"/>
    <w:rsid w:val="003A5B03"/>
    <w:rsid w:val="003B0C04"/>
    <w:rsid w:val="003E73CA"/>
    <w:rsid w:val="00410130"/>
    <w:rsid w:val="00440E5A"/>
    <w:rsid w:val="004600F0"/>
    <w:rsid w:val="00472DF3"/>
    <w:rsid w:val="004754D9"/>
    <w:rsid w:val="00486C08"/>
    <w:rsid w:val="0049244F"/>
    <w:rsid w:val="004A22F3"/>
    <w:rsid w:val="004B03AA"/>
    <w:rsid w:val="004D159C"/>
    <w:rsid w:val="004E6950"/>
    <w:rsid w:val="004F2C72"/>
    <w:rsid w:val="004F5146"/>
    <w:rsid w:val="004F6992"/>
    <w:rsid w:val="004F73CF"/>
    <w:rsid w:val="004F7C15"/>
    <w:rsid w:val="00517C2F"/>
    <w:rsid w:val="00521450"/>
    <w:rsid w:val="0052389D"/>
    <w:rsid w:val="00562CD4"/>
    <w:rsid w:val="00585117"/>
    <w:rsid w:val="005878EC"/>
    <w:rsid w:val="005904CA"/>
    <w:rsid w:val="005923A0"/>
    <w:rsid w:val="005B2C4B"/>
    <w:rsid w:val="005C2181"/>
    <w:rsid w:val="005F21E7"/>
    <w:rsid w:val="006147EE"/>
    <w:rsid w:val="00627BAA"/>
    <w:rsid w:val="00656B6B"/>
    <w:rsid w:val="00663A09"/>
    <w:rsid w:val="00664F6B"/>
    <w:rsid w:val="006705A0"/>
    <w:rsid w:val="00670B23"/>
    <w:rsid w:val="00671BF1"/>
    <w:rsid w:val="006C07A9"/>
    <w:rsid w:val="006C290B"/>
    <w:rsid w:val="006C74E0"/>
    <w:rsid w:val="006E34B5"/>
    <w:rsid w:val="006F3D2E"/>
    <w:rsid w:val="00714DAF"/>
    <w:rsid w:val="00736C32"/>
    <w:rsid w:val="00737182"/>
    <w:rsid w:val="00742353"/>
    <w:rsid w:val="0074377A"/>
    <w:rsid w:val="00743840"/>
    <w:rsid w:val="00751CB1"/>
    <w:rsid w:val="00751D30"/>
    <w:rsid w:val="00763DFF"/>
    <w:rsid w:val="00783F54"/>
    <w:rsid w:val="00791CB8"/>
    <w:rsid w:val="007A59EB"/>
    <w:rsid w:val="007E09BA"/>
    <w:rsid w:val="007F1F05"/>
    <w:rsid w:val="008114F8"/>
    <w:rsid w:val="008363AC"/>
    <w:rsid w:val="008400AA"/>
    <w:rsid w:val="00846CF2"/>
    <w:rsid w:val="00892CA9"/>
    <w:rsid w:val="008A0233"/>
    <w:rsid w:val="008A6D68"/>
    <w:rsid w:val="008B31D6"/>
    <w:rsid w:val="008B7C88"/>
    <w:rsid w:val="008C4C1E"/>
    <w:rsid w:val="008E6A4A"/>
    <w:rsid w:val="008F4AE0"/>
    <w:rsid w:val="008F75D5"/>
    <w:rsid w:val="00907EED"/>
    <w:rsid w:val="00931D6E"/>
    <w:rsid w:val="00933374"/>
    <w:rsid w:val="00952E7B"/>
    <w:rsid w:val="009A125E"/>
    <w:rsid w:val="009A259F"/>
    <w:rsid w:val="009A3514"/>
    <w:rsid w:val="009B2570"/>
    <w:rsid w:val="009B6CB2"/>
    <w:rsid w:val="009C0794"/>
    <w:rsid w:val="009D0AA9"/>
    <w:rsid w:val="009D0DE5"/>
    <w:rsid w:val="009F25F4"/>
    <w:rsid w:val="00A45FE9"/>
    <w:rsid w:val="00A4710A"/>
    <w:rsid w:val="00A50775"/>
    <w:rsid w:val="00A532DF"/>
    <w:rsid w:val="00A75E6E"/>
    <w:rsid w:val="00A84FD4"/>
    <w:rsid w:val="00A8788A"/>
    <w:rsid w:val="00AA3FA9"/>
    <w:rsid w:val="00AB5025"/>
    <w:rsid w:val="00AC41FC"/>
    <w:rsid w:val="00AC744D"/>
    <w:rsid w:val="00B00AFA"/>
    <w:rsid w:val="00B00B3B"/>
    <w:rsid w:val="00B13354"/>
    <w:rsid w:val="00B2625A"/>
    <w:rsid w:val="00B2718F"/>
    <w:rsid w:val="00B35189"/>
    <w:rsid w:val="00B361F3"/>
    <w:rsid w:val="00B37AAA"/>
    <w:rsid w:val="00B47AA7"/>
    <w:rsid w:val="00B55429"/>
    <w:rsid w:val="00B565AF"/>
    <w:rsid w:val="00B57D4D"/>
    <w:rsid w:val="00B63063"/>
    <w:rsid w:val="00B733B2"/>
    <w:rsid w:val="00B74256"/>
    <w:rsid w:val="00B95CE1"/>
    <w:rsid w:val="00BA58AD"/>
    <w:rsid w:val="00BB196D"/>
    <w:rsid w:val="00BB5ECF"/>
    <w:rsid w:val="00BC6C44"/>
    <w:rsid w:val="00C06271"/>
    <w:rsid w:val="00C32679"/>
    <w:rsid w:val="00C34EE8"/>
    <w:rsid w:val="00C3662D"/>
    <w:rsid w:val="00C37B97"/>
    <w:rsid w:val="00C62A32"/>
    <w:rsid w:val="00C67D93"/>
    <w:rsid w:val="00C76518"/>
    <w:rsid w:val="00C77ABF"/>
    <w:rsid w:val="00C86EA0"/>
    <w:rsid w:val="00C876CE"/>
    <w:rsid w:val="00C93C42"/>
    <w:rsid w:val="00CC020A"/>
    <w:rsid w:val="00CC295A"/>
    <w:rsid w:val="00CD2DF6"/>
    <w:rsid w:val="00CD6B3C"/>
    <w:rsid w:val="00D009C9"/>
    <w:rsid w:val="00D107EF"/>
    <w:rsid w:val="00D36478"/>
    <w:rsid w:val="00D85B75"/>
    <w:rsid w:val="00D96EBB"/>
    <w:rsid w:val="00DA03FD"/>
    <w:rsid w:val="00DA5798"/>
    <w:rsid w:val="00DC6301"/>
    <w:rsid w:val="00DE598D"/>
    <w:rsid w:val="00E01AB1"/>
    <w:rsid w:val="00E0382E"/>
    <w:rsid w:val="00E03E36"/>
    <w:rsid w:val="00E07F5A"/>
    <w:rsid w:val="00E1011B"/>
    <w:rsid w:val="00E33277"/>
    <w:rsid w:val="00E922ED"/>
    <w:rsid w:val="00EA0704"/>
    <w:rsid w:val="00EC22A8"/>
    <w:rsid w:val="00ED6078"/>
    <w:rsid w:val="00EF0379"/>
    <w:rsid w:val="00F162BB"/>
    <w:rsid w:val="00F3797E"/>
    <w:rsid w:val="00F47B52"/>
    <w:rsid w:val="00F82FA0"/>
    <w:rsid w:val="00F9573B"/>
    <w:rsid w:val="00FC20E9"/>
    <w:rsid w:val="00FD0101"/>
    <w:rsid w:val="00FF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D0B03C7"/>
  <w14:defaultImageDpi w14:val="32767"/>
  <w15:chartTrackingRefBased/>
  <w15:docId w15:val="{4AD184E7-A90A-A74C-BBBF-1EC3E6BF6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290B"/>
    <w:rPr>
      <w:rFonts w:ascii="Times New Roman" w:eastAsia="MS Mincho" w:hAnsi="Times New Roman" w:cs="Mangal"/>
      <w:lang w:eastAsia="fr-FR" w:bidi="hi-IN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C290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6C290B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2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Johri</dc:creator>
  <cp:keywords/>
  <dc:description/>
  <cp:lastModifiedBy>Mira Johri</cp:lastModifiedBy>
  <cp:revision>1</cp:revision>
  <dcterms:created xsi:type="dcterms:W3CDTF">2018-12-24T09:33:00Z</dcterms:created>
  <dcterms:modified xsi:type="dcterms:W3CDTF">2018-12-24T09:33:00Z</dcterms:modified>
</cp:coreProperties>
</file>